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192" w:rsidRDefault="00AD65C7" w:rsidP="00AD65C7">
      <w:pPr>
        <w:spacing w:line="360" w:lineRule="auto"/>
        <w:jc w:val="left"/>
      </w:pPr>
      <w:r w:rsidRPr="00AD65C7">
        <w:rPr>
          <w:rFonts w:ascii="Times New Roman" w:hAnsi="Times New Roman" w:cs="Times New Roman"/>
          <w:b/>
          <w:sz w:val="24"/>
          <w:szCs w:val="24"/>
        </w:rPr>
        <w:t xml:space="preserve">Figure S1 The blast results of ASHV-S7-4F, ASHV-S7-4R and Exo-probe-1 with AHSV Seg-7 of genotypes 1–9. </w:t>
      </w:r>
      <w:r w:rsidR="0090084B" w:rsidRPr="0090084B">
        <w:rPr>
          <w:rFonts w:ascii="Times New Roman" w:hAnsi="Times New Roman" w:cs="Times New Roman"/>
          <w:sz w:val="24"/>
          <w:szCs w:val="24"/>
        </w:rPr>
        <w:t>The informations of AHSV genotypes are on the left. The positions of ASHV-S7-4F, ASHV-S7-4R and Exo-probe-1 are marked by black boxes, respectively. The positions of FAM and BHQ1 of the exo-probes are marked by solid black arrows, respectively.</w:t>
      </w:r>
      <w:bookmarkStart w:id="0" w:name="_GoBack"/>
      <w:bookmarkEnd w:id="0"/>
      <w:r w:rsidR="00B8019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00E08C" wp14:editId="71B333A6">
            <wp:extent cx="5255895" cy="826770"/>
            <wp:effectExtent l="0" t="0" r="1905" b="0"/>
            <wp:docPr id="2" name="图片 2" descr="H:\海关总署课题申报\AHSV英文文章\Figure\Figuer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海关总署课题申报\AHSV英文文章\Figure\Figuer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95" cy="826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0192" w:rsidRDefault="00B80192" w:rsidP="00B8019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203C6">
        <w:rPr>
          <w:rFonts w:ascii="Times New Roman" w:hAnsi="Times New Roman" w:cs="Times New Roman" w:hint="eastAsia"/>
          <w:b/>
          <w:sz w:val="24"/>
          <w:szCs w:val="24"/>
        </w:rPr>
        <w:t>Figure S1</w:t>
      </w:r>
    </w:p>
    <w:p w:rsidR="00B80192" w:rsidRDefault="00B80192" w:rsidP="00B80192">
      <w:pPr>
        <w:spacing w:line="360" w:lineRule="auto"/>
      </w:pPr>
    </w:p>
    <w:sectPr w:rsidR="00B801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65C7" w:rsidRDefault="00AD65C7" w:rsidP="00AD65C7">
      <w:r>
        <w:separator/>
      </w:r>
    </w:p>
  </w:endnote>
  <w:endnote w:type="continuationSeparator" w:id="0">
    <w:p w:rsidR="00AD65C7" w:rsidRDefault="00AD65C7" w:rsidP="00AD6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65C7" w:rsidRDefault="00AD65C7" w:rsidP="00AD65C7">
      <w:r>
        <w:separator/>
      </w:r>
    </w:p>
  </w:footnote>
  <w:footnote w:type="continuationSeparator" w:id="0">
    <w:p w:rsidR="00AD65C7" w:rsidRDefault="00AD65C7" w:rsidP="00AD65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192"/>
    <w:rsid w:val="001E355D"/>
    <w:rsid w:val="0090084B"/>
    <w:rsid w:val="00AD65C7"/>
    <w:rsid w:val="00B80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8019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8019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D65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D65C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D65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D65C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8019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8019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D65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D65C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D65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D65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-1006</dc:creator>
  <cp:lastModifiedBy>huangch</cp:lastModifiedBy>
  <cp:revision>3</cp:revision>
  <dcterms:created xsi:type="dcterms:W3CDTF">2024-01-19T06:38:00Z</dcterms:created>
  <dcterms:modified xsi:type="dcterms:W3CDTF">2024-01-28T08:50:00Z</dcterms:modified>
</cp:coreProperties>
</file>